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941AB6" w14:textId="132D3010" w:rsidR="005A1E8C" w:rsidRPr="00ED6F9A" w:rsidRDefault="005A1E8C" w:rsidP="00ED6F9A">
      <w:bookmarkStart w:id="0" w:name="_Hlk65634744"/>
      <w:r w:rsidRPr="00ED6F9A">
        <w:rPr>
          <w:rFonts w:ascii="Times New Roman" w:eastAsia="Arial Unicode MS" w:hAnsi="Times New Roman" w:cs="Arial Unicode MS"/>
          <w:b/>
          <w:bCs/>
          <w:color w:val="000000"/>
          <w:sz w:val="22"/>
          <w:szCs w:val="22"/>
          <w:u w:color="000000"/>
          <w:bdr w:val="nil"/>
          <w:lang w:val="en-US" w:eastAsia="pt-BR"/>
          <w14:textOutline w14:w="0" w14:cap="flat" w14:cmpd="sng" w14:algn="ctr">
            <w14:noFill/>
            <w14:prstDash w14:val="solid"/>
            <w14:bevel/>
          </w14:textOutline>
        </w:rPr>
        <w:t>S</w:t>
      </w:r>
      <w:r>
        <w:rPr>
          <w:rFonts w:ascii="Times New Roman" w:eastAsia="Arial Unicode MS" w:hAnsi="Times New Roman" w:cs="Arial Unicode MS"/>
          <w:b/>
          <w:bCs/>
          <w:color w:val="000000"/>
          <w:sz w:val="22"/>
          <w:szCs w:val="22"/>
          <w:u w:color="000000"/>
          <w:bdr w:val="nil"/>
          <w:lang w:val="en-US" w:eastAsia="pt-BR"/>
          <w14:textOutline w14:w="0" w14:cap="flat" w14:cmpd="sng" w14:algn="ctr">
            <w14:noFill/>
            <w14:prstDash w14:val="solid"/>
            <w14:bevel/>
          </w14:textOutline>
        </w:rPr>
        <w:t>2</w:t>
      </w:r>
      <w:r w:rsidRPr="005A1E8C">
        <w:rPr>
          <w:rFonts w:ascii="Times New Roman" w:eastAsia="Arial Unicode MS" w:hAnsi="Times New Roman" w:cs="Arial Unicode MS"/>
          <w:b/>
          <w:bCs/>
          <w:color w:val="000000"/>
          <w:sz w:val="22"/>
          <w:szCs w:val="22"/>
          <w:u w:color="000000"/>
          <w:bdr w:val="nil"/>
          <w:lang w:val="en-US" w:eastAsia="pt-BR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ED6F9A">
        <w:rPr>
          <w:rFonts w:ascii="Times New Roman" w:eastAsia="Arial Unicode MS" w:hAnsi="Times New Roman" w:cs="Arial Unicode MS"/>
          <w:b/>
          <w:bCs/>
          <w:color w:val="000000"/>
          <w:sz w:val="22"/>
          <w:szCs w:val="22"/>
          <w:u w:color="000000"/>
          <w:bdr w:val="nil"/>
          <w:lang w:val="en-US" w:eastAsia="pt-BR"/>
          <w14:textOutline w14:w="0" w14:cap="flat" w14:cmpd="sng" w14:algn="ctr">
            <w14:noFill/>
            <w14:prstDash w14:val="solid"/>
            <w14:bevel/>
          </w14:textOutline>
        </w:rPr>
        <w:t>Table.</w:t>
      </w:r>
      <w:r w:rsidRPr="005A1E8C">
        <w:t xml:space="preserve"> </w:t>
      </w:r>
      <w:r w:rsidRPr="005A1E8C">
        <w:rPr>
          <w:rFonts w:ascii="Times New Roman" w:eastAsia="Arial Unicode MS" w:hAnsi="Times New Roman" w:cs="Arial Unicode MS"/>
          <w:b/>
          <w:bCs/>
          <w:color w:val="000000"/>
          <w:sz w:val="22"/>
          <w:szCs w:val="22"/>
          <w:u w:color="000000"/>
          <w:bdr w:val="nil"/>
          <w:lang w:val="en-US" w:eastAsia="pt-BR"/>
          <w14:textOutline w14:w="0" w14:cap="flat" w14:cmpd="sng" w14:algn="ctr">
            <w14:noFill/>
            <w14:prstDash w14:val="solid"/>
            <w14:bevel/>
          </w14:textOutline>
        </w:rPr>
        <w:t xml:space="preserve">Clinical and molecular characterization of </w:t>
      </w:r>
      <w:r>
        <w:rPr>
          <w:rFonts w:ascii="Times New Roman" w:eastAsia="Arial Unicode MS" w:hAnsi="Times New Roman" w:cs="Arial Unicode MS"/>
          <w:b/>
          <w:bCs/>
          <w:color w:val="000000"/>
          <w:sz w:val="22"/>
          <w:szCs w:val="22"/>
          <w:u w:color="000000"/>
          <w:bdr w:val="nil"/>
          <w:lang w:val="en-US" w:eastAsia="pt-BR"/>
          <w14:textOutline w14:w="0" w14:cap="flat" w14:cmpd="sng" w14:algn="ctr">
            <w14:noFill/>
            <w14:prstDash w14:val="solid"/>
            <w14:bevel/>
          </w14:textOutline>
        </w:rPr>
        <w:t>all probands (n=191) included in the study.</w:t>
      </w:r>
    </w:p>
    <w:bookmarkEnd w:id="0"/>
    <w:p w14:paraId="1E7BA700" w14:textId="08C274A9" w:rsidR="00ED6F9A" w:rsidRPr="00ED6F9A" w:rsidRDefault="00ED6F9A" w:rsidP="00ED6F9A"/>
    <w:p w14:paraId="270219B7" w14:textId="16A13C4D" w:rsidR="00ED6F9A" w:rsidRPr="00ED6F9A" w:rsidRDefault="00ED6F9A" w:rsidP="00ED6F9A"/>
    <w:p w14:paraId="42932001" w14:textId="213F8B86" w:rsidR="00ED6F9A" w:rsidRPr="00ED6F9A" w:rsidRDefault="00ED6F9A" w:rsidP="00ED6F9A"/>
    <w:p w14:paraId="1DD86042" w14:textId="6871FC9F" w:rsidR="00ED6F9A" w:rsidRDefault="00ED6F9A" w:rsidP="00ED6F9A"/>
    <w:p w14:paraId="77F55BD7" w14:textId="1AD13F85" w:rsidR="00BF49A8" w:rsidRDefault="00BF49A8" w:rsidP="00ED6F9A"/>
    <w:p w14:paraId="687E80E5" w14:textId="5823B824" w:rsidR="00BF49A8" w:rsidRDefault="00BF49A8" w:rsidP="00ED6F9A"/>
    <w:p w14:paraId="6D5C2CF2" w14:textId="04352106" w:rsidR="00BF49A8" w:rsidRDefault="00BF49A8" w:rsidP="00ED6F9A"/>
    <w:p w14:paraId="0540A63F" w14:textId="1C3661CE" w:rsidR="00BF49A8" w:rsidRDefault="00BF49A8" w:rsidP="00ED6F9A"/>
    <w:p w14:paraId="6D52E809" w14:textId="209C970F" w:rsidR="00BF49A8" w:rsidRDefault="00BF49A8" w:rsidP="00ED6F9A"/>
    <w:p w14:paraId="325BE29B" w14:textId="0A112B14" w:rsidR="00BF49A8" w:rsidRDefault="00BF49A8" w:rsidP="00ED6F9A"/>
    <w:p w14:paraId="4FAE5EC7" w14:textId="6F76E131" w:rsidR="00BF49A8" w:rsidRDefault="00BF49A8" w:rsidP="00ED6F9A"/>
    <w:p w14:paraId="3EA9FA08" w14:textId="19E9C7AC" w:rsidR="00BF49A8" w:rsidRDefault="00BF49A8" w:rsidP="00ED6F9A"/>
    <w:p w14:paraId="389DBEE4" w14:textId="16B10D84" w:rsidR="00BF49A8" w:rsidRDefault="00BF49A8" w:rsidP="00ED6F9A"/>
    <w:p w14:paraId="21604EE1" w14:textId="06BEE3FC" w:rsidR="00BF49A8" w:rsidRDefault="00BF49A8" w:rsidP="00ED6F9A"/>
    <w:p w14:paraId="643CF0A5" w14:textId="10E8C954" w:rsidR="00BF49A8" w:rsidRDefault="00BF49A8" w:rsidP="00ED6F9A"/>
    <w:p w14:paraId="4D8057C2" w14:textId="4FB388D0" w:rsidR="00BF49A8" w:rsidRDefault="00BF49A8" w:rsidP="00ED6F9A"/>
    <w:p w14:paraId="35947D83" w14:textId="1C9FDE4A" w:rsidR="00BF49A8" w:rsidRDefault="00BF49A8" w:rsidP="00ED6F9A"/>
    <w:p w14:paraId="3C1F6C3D" w14:textId="1C883236" w:rsidR="00BF49A8" w:rsidRDefault="00BF49A8" w:rsidP="00ED6F9A"/>
    <w:p w14:paraId="2FFAF11F" w14:textId="4901123F" w:rsidR="00BF49A8" w:rsidRDefault="00BF49A8" w:rsidP="00ED6F9A"/>
    <w:p w14:paraId="4925C883" w14:textId="498A2A52" w:rsidR="00BF49A8" w:rsidRDefault="00BF49A8" w:rsidP="00ED6F9A"/>
    <w:p w14:paraId="548678BC" w14:textId="45D2A22F" w:rsidR="00BF49A8" w:rsidRDefault="00BF49A8" w:rsidP="00ED6F9A"/>
    <w:p w14:paraId="3CA4AF67" w14:textId="14E9E374" w:rsidR="00BF49A8" w:rsidRDefault="00BF49A8" w:rsidP="00ED6F9A"/>
    <w:p w14:paraId="6BC7953B" w14:textId="62B4EC32" w:rsidR="00BF49A8" w:rsidRDefault="00BF49A8" w:rsidP="00ED6F9A"/>
    <w:p w14:paraId="51D62C6E" w14:textId="207351E1" w:rsidR="00BF49A8" w:rsidRDefault="00BF49A8" w:rsidP="00ED6F9A"/>
    <w:p w14:paraId="0318D705" w14:textId="6AFD89B8" w:rsidR="00BF49A8" w:rsidRDefault="00BF49A8" w:rsidP="00ED6F9A"/>
    <w:p w14:paraId="1B994CD0" w14:textId="6324806E" w:rsidR="00BF49A8" w:rsidRDefault="00BF49A8" w:rsidP="00ED6F9A"/>
    <w:p w14:paraId="0A5FF6FF" w14:textId="1E9351DB" w:rsidR="00BF49A8" w:rsidRDefault="00BF49A8" w:rsidP="00ED6F9A"/>
    <w:p w14:paraId="14B80166" w14:textId="721A5A6D" w:rsidR="00BF49A8" w:rsidRDefault="00BF49A8" w:rsidP="00ED6F9A"/>
    <w:p w14:paraId="780C0686" w14:textId="0063377F" w:rsidR="00BF49A8" w:rsidRDefault="00BF49A8" w:rsidP="00ED6F9A"/>
    <w:p w14:paraId="34B360D4" w14:textId="609682C0" w:rsidR="00BF49A8" w:rsidRDefault="00BF49A8" w:rsidP="00ED6F9A"/>
    <w:tbl>
      <w:tblPr>
        <w:tblpPr w:leftFromText="141" w:rightFromText="141" w:horzAnchor="margin" w:tblpXSpec="center" w:tblpY="-1703"/>
        <w:tblW w:w="11813" w:type="dxa"/>
        <w:tblLayout w:type="fixed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851"/>
        <w:gridCol w:w="709"/>
        <w:gridCol w:w="1560"/>
        <w:gridCol w:w="1560"/>
        <w:gridCol w:w="1417"/>
        <w:gridCol w:w="851"/>
        <w:gridCol w:w="1276"/>
        <w:gridCol w:w="1134"/>
        <w:gridCol w:w="992"/>
        <w:gridCol w:w="1463"/>
      </w:tblGrid>
      <w:tr w:rsidR="00BF49A8" w:rsidRPr="00BF49A8" w14:paraId="5D2B3817" w14:textId="77777777" w:rsidTr="00F63BD3">
        <w:trPr>
          <w:trHeight w:val="841"/>
          <w:tblHeader/>
        </w:trPr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585824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US" w:eastAsia="de-DE"/>
              </w:rPr>
            </w:pPr>
          </w:p>
          <w:p w14:paraId="4A3A186C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de-DE"/>
              </w:rPr>
              <w:t>Proband ID / Gender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C7BBAE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US" w:eastAsia="de-DE"/>
              </w:rPr>
            </w:pPr>
            <w:r w:rsidRPr="00BF49A8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US" w:eastAsia="de-DE"/>
              </w:rPr>
              <w:t>Age at 1</w:t>
            </w:r>
            <w:r w:rsidRPr="00BF49A8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vertAlign w:val="superscript"/>
                <w:lang w:val="en-US" w:eastAsia="de-DE"/>
              </w:rPr>
              <w:t>st</w:t>
            </w:r>
            <w:r w:rsidRPr="00BF49A8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US" w:eastAsia="de-DE"/>
              </w:rPr>
              <w:t xml:space="preserve"> cancer diagnosis (years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77D0E2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US" w:eastAsia="de-DE"/>
              </w:rPr>
              <w:t>Proband’s type of cancer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9563AA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US" w:eastAsia="de-DE"/>
              </w:rPr>
            </w:pPr>
            <w:r w:rsidRPr="00BF49A8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US" w:eastAsia="de-DE"/>
              </w:rPr>
              <w:t>Age at diagnosis, other tumors (years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1D4A5E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US" w:eastAsia="de-DE"/>
              </w:rPr>
              <w:t xml:space="preserve">2015 Version </w:t>
            </w:r>
            <w:proofErr w:type="spellStart"/>
            <w:r w:rsidRPr="00BF49A8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US" w:eastAsia="de-DE"/>
              </w:rPr>
              <w:t>Chompret</w:t>
            </w:r>
            <w:proofErr w:type="spellEnd"/>
            <w:r w:rsidRPr="00BF49A8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US" w:eastAsia="de-DE"/>
              </w:rPr>
              <w:t xml:space="preserve"> Criterion(s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BB01A4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US" w:eastAsia="de-DE"/>
              </w:rPr>
              <w:t>Recruitment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3AD668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US" w:eastAsia="de-DE"/>
              </w:rPr>
              <w:t>Genetic Testing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4027DA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US" w:eastAsia="de-DE"/>
              </w:rPr>
            </w:pPr>
            <w:r w:rsidRPr="00BF49A8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US" w:eastAsia="de-DE"/>
              </w:rPr>
              <w:t>chr17 position on Assembly GRCh37 (</w:t>
            </w:r>
            <w:proofErr w:type="spellStart"/>
            <w:r w:rsidRPr="00BF49A8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US" w:eastAsia="de-DE"/>
              </w:rPr>
              <w:t>dbSNP</w:t>
            </w:r>
            <w:proofErr w:type="spellEnd"/>
            <w:r w:rsidRPr="00BF49A8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US" w:eastAsia="de-DE"/>
              </w:rPr>
              <w:t xml:space="preserve"> </w:t>
            </w:r>
            <w:proofErr w:type="spellStart"/>
            <w:r w:rsidRPr="00BF49A8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US" w:eastAsia="de-DE"/>
              </w:rPr>
              <w:t>rs</w:t>
            </w:r>
            <w:proofErr w:type="spellEnd"/>
            <w:r w:rsidRPr="00BF49A8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US" w:eastAsia="de-DE"/>
              </w:rPr>
              <w:t xml:space="preserve"> ID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45A863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3"/>
                <w:szCs w:val="13"/>
                <w:lang w:val="en-US" w:eastAsia="de-DE"/>
              </w:rPr>
              <w:t>TP53</w:t>
            </w:r>
            <w:r w:rsidRPr="00BF49A8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US" w:eastAsia="de-DE"/>
              </w:rPr>
              <w:t xml:space="preserve"> variant HGVS c.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59E822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3"/>
                <w:szCs w:val="13"/>
                <w:lang w:val="en-US" w:eastAsia="de-DE"/>
              </w:rPr>
              <w:t>TP53</w:t>
            </w:r>
            <w:r w:rsidRPr="00BF49A8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US" w:eastAsia="de-DE"/>
              </w:rPr>
              <w:t xml:space="preserve"> variant HGVS p.</w:t>
            </w:r>
          </w:p>
        </w:tc>
      </w:tr>
      <w:tr w:rsidR="00BF49A8" w:rsidRPr="00BF49A8" w14:paraId="52E2A1CA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3BF1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 / M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D569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84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5E0E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Lung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0F95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B7EF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382B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A28A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672C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DE32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1400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523B6F0E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59A4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4BBD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4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2897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0AB7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DE8A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2A63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F15C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4051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3C58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DB02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481FADCA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0505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F4CA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3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9EBC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64D6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4B07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3116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FC1D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CF12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C7C7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F175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3C6CBE0A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AECE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 / M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67E7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8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2112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Leukemia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8652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E33A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18D3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ED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3BCF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43F5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F02F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26C9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70315C0F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34FA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5 / M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F1EC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6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490F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Leukemia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9862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D6CA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D0EC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ED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C4A7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1D28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7804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0225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01E86FB8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5951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6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BE6A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0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6DCA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B949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1096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1868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229E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D71D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5C59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9DBF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1CA08596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2A94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7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F4EA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6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4A9F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97DB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7A6A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1F73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C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6C87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42C0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A035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F627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165FEC7B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17A9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8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0944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0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257E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44AA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1F3C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1780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C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6658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0F24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BADF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EAA1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499AEE54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FE00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9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7956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9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5976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E4F5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69F4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995E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8855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09DA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C958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0A30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3318BB62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5DB7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0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357B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0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A9F2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965F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9FF7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B25F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C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C607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MGPT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E09C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AE36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1CBE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3A31F02C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95D3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1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E7AA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7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6644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Ovarian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</w:t>
            </w: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sarcoma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2245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976B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D665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CC3B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C493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0F29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71BC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34E1BB40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78F0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2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793F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6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65C3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Papillary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</w:t>
            </w: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Thyroid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BE32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6F63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1412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C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E2BF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MGPT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9B40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BED6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F23E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12F6B590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947A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3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0E2F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0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0219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4F20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5A00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A04B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2B86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9AA9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2A59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7954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68BDC3BD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016F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lastRenderedPageBreak/>
              <w:t xml:space="preserve">14 / M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469D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9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AC2D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Sarcoma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06DD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3C25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3D55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ED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BE12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9E67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A635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1650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6540A67D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B0FB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5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A217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7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5388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75E2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3CB6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FAC2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C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B22D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MGPT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3619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3205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C7E9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4EC3723F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0087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6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7FA6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7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7CDD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Leukemia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1407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41E6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E4BB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ED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AF16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C2BC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7401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275F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0BE7F3CB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2B09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7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FC5A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704E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ilms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4D83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82B1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930F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ED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9903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E3ED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D5BB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3D89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0CF5B31A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0604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8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5498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3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9374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A02B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63C1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BCE2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107B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0AA0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7A62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D4D2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1BEF9F10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4AF6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9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F7A4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4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AF88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D952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(44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0F7D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04BF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0302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4430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D1F5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9243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22276776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5E20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0 / M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2A99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4FE8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Leukemia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678A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FB48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D745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ED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3EFC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3D4B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4DF9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1FBD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153F2A6A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8D33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1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B08E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4027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Leukemia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E6E2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(26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3FA5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7122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C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121E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MGPT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DDDA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C2D0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725B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1D31EFAF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ACFD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2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5E50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6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617A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62D6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9544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35C5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C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B78E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MGPT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A58A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8395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B9DD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1BBA2F1A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4CC1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3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4F92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2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4887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4948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1C6C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440D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89C4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0024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4E16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8AE7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4C2408FA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DB57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4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5DFC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9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04D4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Colon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1C0F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4764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B7F8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92FA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69F1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22BB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4F19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1ACD0093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930F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5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DA5C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2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DD8B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F771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77C7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E273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4126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19DB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CD2E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3825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1AAEAB78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BC01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6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2A71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8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CD17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Leukemia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DC19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7ACA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70F0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ED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87EB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155D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8125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58F7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12BA68E2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4D42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7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2FBD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0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3242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EB26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DF9C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45B4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C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E82A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MGPT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7A5B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D8E9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4DFC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40FAFDAE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65C6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8 / M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8F86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2DDE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Leukemia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8833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DF48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B818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56D7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4478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8670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5236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23AF7C99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2D3F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9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0604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0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5A14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98BE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98FC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CFA1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229E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F5B7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3B89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C8D8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70EAC1A9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BB54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0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1BE5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4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600A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2CB3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A2B8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4EF9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8AFB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94E2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9009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9994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4C376F1C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4746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1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08CF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6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5C23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9A49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BBCE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9A18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7D00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477A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F3D1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6E1F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03F043BA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E6FC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2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AACC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2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C04B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E9C1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(bilateral) (59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687C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4A9D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C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3F92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MGPT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9ACB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41C7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499E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1449A016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2FB2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lastRenderedPageBreak/>
              <w:t xml:space="preserve">33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028B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3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37B5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09C2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2E67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172A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916D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DEE3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902C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C991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243983C2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F343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4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4C70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9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86DC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9614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Thyroid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(27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510B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E4FD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C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9900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MGPT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7E4E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4D21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BF52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75621382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07D2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5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D6B4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3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F897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8638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01E9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194A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11E7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B8E5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116F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A17D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65301660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3521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6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4F72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3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16B0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3E89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F157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8496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5E5D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E492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87EC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3B76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618773D9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75BE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7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B6DC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5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CFF2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42E7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75BC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8C53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C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3E79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MGPT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76BC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FBEA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1564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336869F8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4436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8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35D1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9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C538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CB87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(47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D419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AE71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0735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6832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1B31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FC65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1AA55777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626A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9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EE61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3BAC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25A3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AA5C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5871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ED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BB2F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D065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83CF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702D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75831827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923C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0 / M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884B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5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FA0E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Rhabdomyosarcoma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BA65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91FD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7327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ED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8551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4A32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4D70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B088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3B9DCAFC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28CC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1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6478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1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E0F9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8A59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Gastric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(60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653C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7ACD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D8D0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7AA0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34EC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2CA0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68D3846F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0E7D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2 / M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B33E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5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846F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OS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630F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0598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770E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ED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4089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B6B0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6501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AC2E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0C791B68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C8DD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3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19B7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0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96C8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64CB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9ED1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A22E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C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A396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MGPT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83E4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A86F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92CD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07CF6F8A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D113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4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39CD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7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870F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2D1E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(30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B75C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1BAC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C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7DF5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MGPT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0FDB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1B31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044E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06EB3F92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6C80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5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14DA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1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0A90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Abdominal </w:t>
            </w: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sarcoma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1C72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26AB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44A1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ED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A3D6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1657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F4F8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B46E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5FAE9DB1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2741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6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9A93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50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5D08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E47D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74A7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1848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56D0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4A4C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203B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6524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565162DC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488D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7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450D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8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FA5E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BEF1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F952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AC10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D160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30E4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72CF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570B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6733ACB5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A77F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8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746F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3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48C2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1BF7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Parotid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(47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ADF0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B864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B577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74BD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6632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7CC4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6F05228F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5867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lastRenderedPageBreak/>
              <w:t xml:space="preserve">49 / M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DCCA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6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A2A9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Leukemia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1C55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C81A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5F45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AF12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1B58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D4EB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17A1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7C8FB739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BCB3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50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2C89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8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9740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(bilateral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474A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CE5A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39C4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F0A6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E537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45AA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702B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636AEBB4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5099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51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66FB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2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47A7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OS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ABB1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81A0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A582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3B39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CA9C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9100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9B2B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6C5EF8A3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1399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52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866F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7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4157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902A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6800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A667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C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96F2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MGPT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9B3B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01BB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42A1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45FC4A6A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567F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53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7E85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4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C7D9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B22C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2488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4E57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C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2F2B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MGPT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57DE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C5F6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4299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62CDB0C0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FA61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54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A0AF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9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B309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3001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7754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A250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C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BD61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MGPT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0E19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AF7E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6476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511771B6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2A56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55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DFE4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8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D239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C2C8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61A6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0B57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D94D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36E9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788E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CCAA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7F8CFDE8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2356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56 / M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5610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7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A77E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OS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5EB4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0A66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D084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24D9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8CCD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631B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EE1E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56302E3F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5A6D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57 / M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6B62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9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D3EB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CNS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B70C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1957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10CD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ED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7716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70EE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2B4F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6337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09522BDB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B099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58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E1FB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6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C400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0872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E021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3102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FCCA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A579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F158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A5F9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17233F03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917A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59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F448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9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13CF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D465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F893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0ADB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C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54D6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MGPT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72EE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0280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C0D3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3B7CABAB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515A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60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9C87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8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0B51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1241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1E77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A602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8A05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C55C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40FF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5013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33FFE095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28F5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61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F799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8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1520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44E7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285C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290E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C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F0DC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MGPT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01C7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0587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ED4A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5195467B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7818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62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0A3D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8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272B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8BFC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256E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D212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CCBD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4399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22AD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1B9E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292C0F1A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DB0A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63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CE71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F869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ACC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C0C6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49D5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RT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3F45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ED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22F4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CD06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39A9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F76C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01267729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C206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64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EB19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9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2115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F5EB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169D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67BB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57CD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4128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6F87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6D50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446F24E5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613A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65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74AB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5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1987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3E17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DFF0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CA29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6D49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6C59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689F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8BD3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01F762C8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7371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66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354A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9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E19B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E814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(34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1CF4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93B1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BF37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6D79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AB0A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6B70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45C13B66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535B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lastRenderedPageBreak/>
              <w:t xml:space="preserve">67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D45A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9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1388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1AA2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A8BD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31AE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C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D114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MGPT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C8B1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0B0F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1FC1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5AA6F8CB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09C9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68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DD5F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4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D510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ACA1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6DB8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F718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2179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MGPT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FB86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1F1E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A046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4A93562B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371B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69 / M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5260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80A3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wing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D861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D5E7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EEE9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ED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35F5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D293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37EC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235B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47B7B83A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D7B4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70 / M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FDFB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0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F6B2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OS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FE49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1015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E59C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ED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7E17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183D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AF73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AD05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52CD2814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3775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71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1302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6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1270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3996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FE38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, 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94C5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C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3C28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MGPT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ADC8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A3FC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E1D0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0F39A1CA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7757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72 / M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F74E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59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63C5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ACC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5704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1471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RT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1C58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49DE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A34C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7A74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9720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6281121C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06B1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73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5D37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9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CF25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A4BC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Uterus (39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9C60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F690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D84B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84EE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783C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83CC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47B21940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0984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74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FEE3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7F4F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ilms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CE7B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3393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6E0F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1A32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DAC5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9923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C526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317FF2D8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F924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75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7CF3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3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23C1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+ </w:t>
            </w: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</w:t>
            </w: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sarcoma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8E31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</w:t>
            </w: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sarcoma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(45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D299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2960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329B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540B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01BB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3617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2368E39D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41AA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76 / M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CF91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0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A9F0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CNS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4AA7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C4A8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513A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1023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E78B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A70B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384C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0CAB2C05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0CF6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77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ACA8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3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9AE1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ACC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90C1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09BE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RT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8C6F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54BA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4AE7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6192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F7B5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5C287FB7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481E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78 / M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41D9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5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5E2A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wing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4B25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AFB7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CE23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ED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FFD0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AB83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A87B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60FC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6499EF84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8665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79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45A2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6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E3CA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8D22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381C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5A38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03B5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1D17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CF5E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18F0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6F5BD799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6763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80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FEF6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4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EFB2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71AE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F1DA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1696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C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6920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MGPT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CF40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B8AE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DE87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22E458EE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AF58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81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1A13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9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7498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CBF5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5843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CEA8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C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DDC4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MGPT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8D2F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2C7B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3A95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7832DCA1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472B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82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7833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8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D0C5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EB72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5155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0204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2A7F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3AC9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002B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5816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3433884D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7174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83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01BE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0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3836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5EFA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7813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58AA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C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5EB4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MGPT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1151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2A93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33E2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2D0D8ABE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0C5A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84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06D8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1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F382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A060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6674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3F63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A62E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0B1D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3B6C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7240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390BA8BF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053F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lastRenderedPageBreak/>
              <w:t xml:space="preserve">85 / M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2CBB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AE17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Leukemia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882D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098E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66FC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ED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AA5A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2676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7171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EB53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40C66901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57B3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86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6A16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0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3BE2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CNS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3018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DD78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2472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ED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1BA8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EA35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C2A1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6F80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4DD55FDC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72F3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87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3C3C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5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F940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eroblastoma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F90C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2559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A9B9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07F0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5CA5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1530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B66D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527DCB3C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B4A4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88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209E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9284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NET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B5F0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92F3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60AA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ED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2A9A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3BD3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FCF3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E173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0DFC618B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A9B5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89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D4BD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6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C38F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2418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9DF0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D952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037B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617A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6805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7650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7CDF5C80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6BF5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90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BFD5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7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7039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11D4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C344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F918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F48F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F839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86A3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E729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1CEDC05C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CA3B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91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AD9E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64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16AF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0E35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E4C2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B91C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4B94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4393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5140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E513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5A301DD3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9510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92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5270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4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2700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162A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Melanoma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(52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1DEB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A8BC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C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0C44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MGPT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5DA9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F98B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17CD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3AECE1AC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504F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93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4A80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8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5C5C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1336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D07E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4DF7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C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DBB1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MGPT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E1EB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C49E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B5E4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73F7027C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A647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94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1E8A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9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C65A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4A97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6D09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D02D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24DE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3EE1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29BC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F525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1A6DD44B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74D4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95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5F5D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8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024D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20C7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(59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5328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15F3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E442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8719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A924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9D71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35E4CC3F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5FE9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96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9DD0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0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3E0B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FFCF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8B1B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6FB2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E8F3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90EB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6653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6981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402AF2AF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C615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97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C88E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7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0BEC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Rhabdomyosarcoma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3FEA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C6FF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0D5F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ED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C254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F5E3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DADF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76B4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4CA87626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CFB6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98 / M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00AB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4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79C0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OS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A893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E214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F59A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ED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FA36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D702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5578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C709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76E803C5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95E1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99 / M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0487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7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69D4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GIST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BF49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Kidney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(55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3629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9AF2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1D19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1BCD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7103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54AE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3C0B9CED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5821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00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B15B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4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CB35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9152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D5F5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0901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C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3736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MGPT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F1C1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5B13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C656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036FF477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00EE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01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C553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0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9D71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D9AA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381F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EA80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C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08AE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MGPT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CA30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6C32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A25F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4CBE25FE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22A6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02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D16F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9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F757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9ACB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3F71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A3A6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FDC4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2A5F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5356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F110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543A3274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46E4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03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1819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8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163A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8DF1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2BAD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682E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8A59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6861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355E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3838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657C8EFB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E668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lastRenderedPageBreak/>
              <w:t xml:space="preserve">104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3EF3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6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ED32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wing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882E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3714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D669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ED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598B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10AA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2CF3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5027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3F131C81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627C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05 / M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A2AF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8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DDFA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CNS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8E4F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51B5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7C92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ED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DAFF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58BA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B3A1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1706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2DC1BD0F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953F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06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C8B4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6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E6E0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06ED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A107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5982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A75C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5C8F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C361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4530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05ED4925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EC4E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07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FE08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8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2353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0AE0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08EE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7A17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93E6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B9A8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343B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8CEA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38CA148E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BCDC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08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4EF8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8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9791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7C1C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18EE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4738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02D8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F4BB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883B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30F2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4BE31399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351F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09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79E5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51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01CE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0EA0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E3BB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6F33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E6EC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DDA8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488D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365B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7D8991B3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3ABC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10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A6E6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62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98DB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Ovary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E55E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1A62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F107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75C0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163B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C072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C280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36688802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7807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11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C8DE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4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1C79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3992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6E26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7771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C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0444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MGPT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86E5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D3CC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2A8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199E5870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672F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12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51F1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6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251F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(bilateral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F01D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5724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E3FB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06B6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674A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57FF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AC5A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51596488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38B5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13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78F9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5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1941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A1F1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7000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819F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9702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0440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EEC2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5862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4BFEB9D6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29CB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14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9E47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9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BFCC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E641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1DC7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441A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6D3B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MGPT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51AF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7C5B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853A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5C30459B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C241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15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DFB8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5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093B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0000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E65A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FD38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38E2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073E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A948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08FF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219F8CC4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B38B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16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3E30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D876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Leukemia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FB38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76F0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C2F3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ED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C6DF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3181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FD3C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CD76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4D96D9EA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7FD9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17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7826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9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6320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A353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991B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825E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C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2AB2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MGPT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D567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A851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FD0B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155A0DF0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2D34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18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3802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50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484E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CA75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D226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E9DA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37C7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9D44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2018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1B8C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053EE961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55A0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lastRenderedPageBreak/>
              <w:t xml:space="preserve">119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E30D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7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2285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34BE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(31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4C2A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B53C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B045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1624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4293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EF52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5F8472C7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BE16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20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7BAB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0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C38F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35B5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4D8A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743D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C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3A25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MGPT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8E09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DD98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ED88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18F8A681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412A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21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ADF9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50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8009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BD0F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B5B7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164C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44A7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969B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A151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8956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019790DB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84FC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22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24A9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3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32BC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4517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5C44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6C7C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C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B192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MGPT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0AA4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27AE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2DB6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49F68640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CC90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23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A0A2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0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452E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E888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82D2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9456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758A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0E45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4F07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9DFA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6CAFDEA7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92B0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24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A977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6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92DD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09BB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2E38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0357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F2A1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F49E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281D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D443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1D001D84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DAEA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25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B5A7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9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FB83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AC2D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26A8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EB45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C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A010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MGPT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6D1B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9628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6B73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63F5A6A9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9049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26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8160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9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D110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2E22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ADD3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65CA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C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D62D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MGPT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5825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6DC5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0A6A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4D4B663B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78D5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27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1F2C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51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3B48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Colon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154D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(51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0A5F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C5AE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8767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644B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7203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C830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7EF6637D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DB26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28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4859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8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143A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CC51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ndometrium (49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1ED6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C7CE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07B8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F495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EBA3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AE81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690BDC5A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3A7E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29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F534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0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78CC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093A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DFE1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A3CB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C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8B37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MGPT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AAF4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3341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18B5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67286B51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14EA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30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FE7E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2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6F1B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4512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(55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9095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780A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070A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E572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39FD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7A59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242E0730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9FDF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31 / M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742D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2D50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euroblastoma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4A42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B126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E2BA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ED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E440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53CD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B5AE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AE0C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4ECB8353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68E9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32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E0CA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7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75AE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65E1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4E8A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E4D5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C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B154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MGPT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BD72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9B9E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D986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49F13477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9E8E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33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F43D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2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B92B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8460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45D2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77C4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C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8D14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MGPT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207F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90B0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8625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6C448165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68E0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34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53E0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0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2995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12D8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C006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8A5B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A5B0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438C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2D41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FD11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72B60ACA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4E21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35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B968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7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2C80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1DC4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BD6F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3DA9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69B0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6BEF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854D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B401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476A2621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8EB2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36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3108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8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CDA4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E652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B6C1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DE5C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3D03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7A32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BBCF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DB58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555F55CF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5A64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lastRenderedPageBreak/>
              <w:t xml:space="preserve">137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5638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7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0822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EDE6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6D80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A70B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3E79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8590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C653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2E81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4519A066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BC5A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38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A79B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8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CBC8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94B0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F358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5B04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734C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1AD7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84D8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3F13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2BDDFD61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B459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39 / M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9835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0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107B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OS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2D06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0D03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1741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ED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ED46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7ECB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09B7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8270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30F4FB4F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E30C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40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1C04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9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67C8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wing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40DE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7107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0920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ED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00C9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FA6B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C8F1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ACE9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453CFDCF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9C7D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41 / M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2BAC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93CC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CNS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D693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A7BC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AA96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ED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1ABC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8101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D320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5AFF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7383D180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1CEE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42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6D69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9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E0CA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8C67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20AD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589A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C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EBF7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MGPT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2D12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E981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E6D4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0B92B0E3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9141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43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6754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5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FE03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9DB5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FD93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CF98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EB00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4B90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B981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5791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7B578C84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8A5E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44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FDB8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5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F2B0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355D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0AA7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95CA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3FA9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2164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C7E7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BDC8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52B7B024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6989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45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B832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55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C24F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3DB0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72CB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BE5D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C3B5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D968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59B8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C70F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131A89D3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D362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46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9281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2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501D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OS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501B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(34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02E3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AA2B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C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0338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MGPT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6543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940A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1565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367105B0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60FE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47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2B13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4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75D6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8238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7882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EE3A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18E2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78FB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12AA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D69C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7D73A42E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4027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48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3452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0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7044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B22F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9CA3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F109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C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D748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MGPT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C7E6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A8FC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9EAD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3D2EE6EA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E63A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49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1F7C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9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1A58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Thryroid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7D87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(43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88F2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85B9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E0E3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4187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B67D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AADE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52192CB7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D70F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50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1C15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0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635B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83A8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AF11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0C0B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E554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B012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8060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BA0E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493D1850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53E2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51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1CB4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7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2FF6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C0BD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(44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F54F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BF02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9199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8187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E655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1B79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1AAAB6F4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A839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52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F91F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5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FD5C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82F7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2E19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46DF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C557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8301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AC00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65B5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27013D40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977D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53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8512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3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8B0B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070F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B743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59DA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DA9F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E5F9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531B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2075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28409929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7782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54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109D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4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F238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32A1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1AC3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86BE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F95E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62F0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732A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E138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0910119E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06F5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lastRenderedPageBreak/>
              <w:t xml:space="preserve">155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63D3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3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1509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(bilateral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EBBB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4B1D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7C58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16A8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1073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E0C1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1A83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686FF392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08BA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56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5FEE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0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1E90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59AE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405A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, 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9B5E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5326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C0D3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492E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3CB0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00CA652A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00E8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57 / M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B08F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8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40B0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Leukemia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8FF4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58BC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F197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ED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1E15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DEBD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E7EC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1D3E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4C6E0995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7AA7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58 / M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5A06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6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E6AA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on-</w:t>
            </w: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Hodgkin’s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</w:t>
            </w: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lymphoma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F482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03A8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1A9D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CF59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792E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A8B7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54A3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5F829E9D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289E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59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FE32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4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47C2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B187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7623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03DB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C458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3769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AAF4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2A72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578F46B0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BD00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60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0145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5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5896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CNS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556B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(48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C6E9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B750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5E6D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5704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1AAD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3D06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2A05DF43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7BDB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61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8913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2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5651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3C5E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BD84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4FFD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707F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8443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D335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7702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7D6A6B19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2C58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62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FB74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6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B4D1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9047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(46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CD0A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D497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8604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25BE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CC47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B279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2D6C6B33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B947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63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9922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1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E899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1305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81BF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6EDD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0042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C80A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10FE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C699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75A421D1" w14:textId="77777777" w:rsidTr="00F63BD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9621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64 / M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C8AD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4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350C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Sarcoma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F3B3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F5AB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6E42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AD02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0664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059E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4ED6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541840A6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23ED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65 / M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B2E0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0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5084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ACC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A670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F40F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RT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C6A9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2423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3926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4190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1612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WT  </w:t>
            </w:r>
          </w:p>
        </w:tc>
      </w:tr>
      <w:tr w:rsidR="00BF49A8" w:rsidRPr="00BF49A8" w14:paraId="4B427B5B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4FE5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66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27DF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2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C6EC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391A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(38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8869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F580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C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08E8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7F12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rs28934874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A926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c. 451C&gt;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E2B5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p.( Pro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151Ser)  </w:t>
            </w:r>
          </w:p>
        </w:tc>
      </w:tr>
      <w:tr w:rsidR="00BF49A8" w:rsidRPr="00BF49A8" w14:paraId="56EDBBDE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3337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67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3B2A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0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C996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(bilateral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66B9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Thyroid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(37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9A7B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, 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4E67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B014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DFA8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rs1057517983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019A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c.731G&gt;A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5000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p.( Gly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244Asp)  </w:t>
            </w:r>
          </w:p>
        </w:tc>
      </w:tr>
      <w:tr w:rsidR="00BF49A8" w:rsidRPr="00BF49A8" w14:paraId="62DF2DD5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D128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68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DD6B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1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A23C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CNS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B047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8645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F10A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F0B5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2202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rs28934575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8709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c.733G&gt;A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3B3A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p.( Gly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245Ser)  </w:t>
            </w:r>
          </w:p>
        </w:tc>
      </w:tr>
      <w:tr w:rsidR="00BF49A8" w:rsidRPr="00BF49A8" w14:paraId="453D2EF3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E385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lastRenderedPageBreak/>
              <w:t xml:space="preserve">169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4EE2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2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FFAA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OS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0E976" w14:textId="04B741AF" w:rsidR="00BF49A8" w:rsidRPr="00BF49A8" w:rsidRDefault="00BF49A8" w:rsidP="00BF49A8">
            <w:pPr>
              <w:ind w:firstLineChars="100" w:firstLine="130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(21), </w:t>
            </w: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(22), </w:t>
            </w: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STS(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91E3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MT, EOBC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8453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C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371A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MGPT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AAE2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rs28934575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84D1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c.733G&gt;A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217F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p.( Gly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245Ser)  </w:t>
            </w:r>
          </w:p>
        </w:tc>
      </w:tr>
      <w:tr w:rsidR="00BF49A8" w:rsidRPr="00BF49A8" w14:paraId="7C221588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EF52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70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6B1C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5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9C7A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CE0C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90CD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E4B0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C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12AD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MGPT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5C8D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rs11540652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672E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c.743G&gt;A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3452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p.( Arg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248Gln)  </w:t>
            </w:r>
          </w:p>
        </w:tc>
      </w:tr>
      <w:tr w:rsidR="00BF49A8" w:rsidRPr="00BF49A8" w14:paraId="5D8C376E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0ED2E" w14:textId="055F7CCB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71 / M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D168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4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9588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ACC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4F88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FE8B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RT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0078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EA03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5185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rs121912652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3FB5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c.772G&gt;A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E908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p.( Glu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258Lys)  </w:t>
            </w:r>
          </w:p>
        </w:tc>
      </w:tr>
      <w:tr w:rsidR="00BF49A8" w:rsidRPr="00BF49A8" w14:paraId="0FE6EE6E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7585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72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ED15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9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51DC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OS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49C1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(29), STS (38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4B95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, MT, EOBT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6CB5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3C45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F06A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rs28934576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E38F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c.818G&gt;A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C138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p.( Arg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273His)  </w:t>
            </w:r>
          </w:p>
        </w:tc>
      </w:tr>
      <w:tr w:rsidR="00BF49A8" w:rsidRPr="00BF49A8" w14:paraId="6A7138F5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59C2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73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1B65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5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BD75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CNS (CPC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21DA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81D6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RT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BF54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C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E1D0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MGPT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C8D2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rs28934574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F00E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c.844C&gt;T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3917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p.( Arg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282Trp)  </w:t>
            </w:r>
          </w:p>
        </w:tc>
      </w:tr>
      <w:tr w:rsidR="00BF49A8" w:rsidRPr="00BF49A8" w14:paraId="72011C43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2F30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74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668D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0 (6 </w:t>
            </w: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>mo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5179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ACC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7236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5B93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RT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FB04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ED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95A5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BCCA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rs121912664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788C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c.1010G&gt;A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6E6C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p.( Arg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337His)  </w:t>
            </w:r>
          </w:p>
        </w:tc>
      </w:tr>
      <w:tr w:rsidR="00BF49A8" w:rsidRPr="00BF49A8" w14:paraId="3DE8C7C8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635B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75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A598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0 (4 </w:t>
            </w: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>mo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8723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ACC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2721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F821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, RT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FA7B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ED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20A1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B1DA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rs121912664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D7A1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c.1010G&gt;A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0B55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p.( Arg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337His)  </w:t>
            </w:r>
          </w:p>
        </w:tc>
      </w:tr>
      <w:tr w:rsidR="00BF49A8" w:rsidRPr="00BF49A8" w14:paraId="24D886AD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517F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76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AC61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0 (8 </w:t>
            </w: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>mo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5DCA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ACC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FD81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13B1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RT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4308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ED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58E3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DCD9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rs121912664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4EC2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c.1010G&gt;A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3726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p.( Arg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337His) </w:t>
            </w: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hz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</w:tr>
      <w:tr w:rsidR="00BF49A8" w:rsidRPr="00BF49A8" w14:paraId="39150080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3699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77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E8BF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BE33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ACC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9A51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FBFA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, RT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7F7A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5A6D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ECE8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rs121912664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659C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c.1010G&gt;A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EF26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p.( Arg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337His)  </w:t>
            </w:r>
          </w:p>
        </w:tc>
      </w:tr>
      <w:tr w:rsidR="00BF49A8" w:rsidRPr="00BF49A8" w14:paraId="6B30F6CA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10E1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78 / M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1953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32DD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ACC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25CC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E500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RT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1018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ED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52C0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5FB8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rs121912664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F49B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c.1010G&gt;A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C3CA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p.( Arg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337His)  </w:t>
            </w:r>
          </w:p>
        </w:tc>
      </w:tr>
      <w:tr w:rsidR="00BF49A8" w:rsidRPr="00BF49A8" w14:paraId="0E7D19E9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88ED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79 / M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4723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1E7A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ACC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1A92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2CD5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RT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CD88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ED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B7CE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4477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rs121912664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6A96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c.1010G&gt;A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E847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p.( Arg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337His)  </w:t>
            </w:r>
          </w:p>
        </w:tc>
      </w:tr>
      <w:tr w:rsidR="00BF49A8" w:rsidRPr="00BF49A8" w14:paraId="512353F6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7AE2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80 / M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C677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7C66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ACC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445E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A5D8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RT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2B6C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A7C4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EB26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rs121912664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E973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c.1010G&gt;A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D1B7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p.( Arg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337His)  </w:t>
            </w:r>
          </w:p>
        </w:tc>
      </w:tr>
      <w:tr w:rsidR="00BF49A8" w:rsidRPr="00BF49A8" w14:paraId="1A313DA6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8D2E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81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5C75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AB00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ACC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EAC0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A023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RT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5213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7741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DC35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rs121912664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CB04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c.1010G&gt;A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3B0C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p.( Arg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337His)  </w:t>
            </w:r>
          </w:p>
        </w:tc>
      </w:tr>
      <w:tr w:rsidR="00BF49A8" w:rsidRPr="00BF49A8" w14:paraId="7EE16DF5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6D94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lastRenderedPageBreak/>
              <w:t xml:space="preserve">182 / F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652E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3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B9C8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ACC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FF86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849D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RT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6006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A6D9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NGS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9EC0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rs121912664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0A3A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c.1010G&gt;A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3391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p.( Arg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337His)  </w:t>
            </w:r>
          </w:p>
        </w:tc>
      </w:tr>
      <w:tr w:rsidR="00BF49A8" w:rsidRPr="00BF49A8" w14:paraId="1013F5B3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44AF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83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9C0E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5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B930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ACC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3B05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0895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RT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1ADF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ED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CA58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6944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rs121912664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3C4D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c.1010G&gt;A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2F31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p.( Arg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337His)  </w:t>
            </w:r>
          </w:p>
        </w:tc>
      </w:tr>
      <w:tr w:rsidR="00BF49A8" w:rsidRPr="00BF49A8" w14:paraId="67C9D886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586A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84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92F4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1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EA15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ACC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1370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954B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RT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3173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ED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F728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A5A9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rs121912664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17A9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c.1010G&gt;A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8CDB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p.( Arg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337His)  </w:t>
            </w:r>
          </w:p>
        </w:tc>
      </w:tr>
      <w:tr w:rsidR="00BF49A8" w:rsidRPr="00BF49A8" w14:paraId="78F7CFE8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4791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85 / M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ADEB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7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AD13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ACC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7D67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C27C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RT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F5AE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ED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0418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F263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rs121912664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B13E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c.1010G&gt;A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8718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p.( Arg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337His)  </w:t>
            </w:r>
          </w:p>
        </w:tc>
      </w:tr>
      <w:tr w:rsidR="00BF49A8" w:rsidRPr="00BF49A8" w14:paraId="353D57CC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FFA4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86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7CEE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23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5B72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188A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51F6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, EOBC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281F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1C35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0BBA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rs121912664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C9D1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c.1010G&gt;A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41D1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p.( Arg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337His)  </w:t>
            </w:r>
          </w:p>
        </w:tc>
      </w:tr>
      <w:tr w:rsidR="00BF49A8" w:rsidRPr="00BF49A8" w14:paraId="4F4321E2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DEF6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87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D28E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57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886F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FD6A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B965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48716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F494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A42E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rs121912664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4FD7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c.1010G&gt;A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CB9DD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p.( Arg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337His)  </w:t>
            </w:r>
          </w:p>
        </w:tc>
      </w:tr>
      <w:tr w:rsidR="00BF49A8" w:rsidRPr="00BF49A8" w14:paraId="7AC56AC0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7C9B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88 / F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8F66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49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71ED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Breast</w:t>
            </w:r>
            <w:proofErr w:type="spell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(bilateral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5D47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507A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3D93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UB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06EA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15FB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rs121912664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2F7E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c.1010G&gt;A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C563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p.( Arg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337His)  </w:t>
            </w:r>
          </w:p>
        </w:tc>
      </w:tr>
      <w:tr w:rsidR="00BF49A8" w:rsidRPr="00BF49A8" w14:paraId="6D46ADAB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D4CF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89 / M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C4CC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0A5D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CNS (CPC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82BB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2AF5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RT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CEFC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ED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84D7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168D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rs121912664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09F7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c.1010G&gt;A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215A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p.( Arg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337His)  </w:t>
            </w:r>
          </w:p>
        </w:tc>
      </w:tr>
      <w:tr w:rsidR="00BF49A8" w:rsidRPr="00BF49A8" w14:paraId="14E57803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163D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90 / M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3BF1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B5F6C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CNS (CPC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88807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74D90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RT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738B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ED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6E50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CE149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rs121912664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B79BA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c.1010G&gt;A 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97DA1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p.( Arg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337His)  </w:t>
            </w:r>
          </w:p>
        </w:tc>
      </w:tr>
      <w:tr w:rsidR="00BF49A8" w:rsidRPr="00BF49A8" w14:paraId="5C14D60E" w14:textId="77777777" w:rsidTr="00F63BD3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39BB7E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91 / F 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DAB7A7" w14:textId="77777777" w:rsidR="00BF49A8" w:rsidRPr="00BF49A8" w:rsidRDefault="00BF49A8" w:rsidP="00BF49A8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de-DE"/>
              </w:rPr>
              <w:t xml:space="preserve">1 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C4443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ACC 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79641F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A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02BBF3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Familial, RT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F12614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PED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4EAE12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Sanger + MLPA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78DC75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rs121912664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AE27E8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c.1010G&gt;A 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3DB9FB" w14:textId="77777777" w:rsidR="00BF49A8" w:rsidRPr="00BF49A8" w:rsidRDefault="00BF49A8" w:rsidP="00BF49A8">
            <w:pPr>
              <w:ind w:firstLineChars="100" w:firstLine="130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gramStart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p.( Arg</w:t>
            </w:r>
            <w:proofErr w:type="gramEnd"/>
            <w:r w:rsidRPr="00BF49A8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337His)*  </w:t>
            </w:r>
          </w:p>
        </w:tc>
      </w:tr>
    </w:tbl>
    <w:p w14:paraId="0922E282" w14:textId="77777777" w:rsidR="00BF49A8" w:rsidRPr="00ED6F9A" w:rsidRDefault="00BF49A8" w:rsidP="00ED6F9A"/>
    <w:p w14:paraId="1E2984A8" w14:textId="39D2D34F" w:rsidR="00ED6F9A" w:rsidRPr="00ED6F9A" w:rsidRDefault="00ED6F9A" w:rsidP="00ED6F9A"/>
    <w:p w14:paraId="680152F7" w14:textId="15D8C2B2" w:rsidR="00ED6F9A" w:rsidRPr="00ED6F9A" w:rsidRDefault="00ED6F9A" w:rsidP="00ED6F9A"/>
    <w:p w14:paraId="37B1EEE5" w14:textId="4026A4ED" w:rsidR="00ED6F9A" w:rsidRPr="00ED6F9A" w:rsidRDefault="00ED6F9A" w:rsidP="00ED6F9A"/>
    <w:p w14:paraId="2591FADB" w14:textId="6C516678" w:rsidR="00ED6F9A" w:rsidRPr="00ED6F9A" w:rsidRDefault="00ED6F9A" w:rsidP="00ED6F9A"/>
    <w:p w14:paraId="09D4EB4E" w14:textId="10107561" w:rsidR="00ED6F9A" w:rsidRDefault="00ED6F9A" w:rsidP="00ED6F9A">
      <w:pPr>
        <w:tabs>
          <w:tab w:val="left" w:pos="3220"/>
        </w:tabs>
      </w:pPr>
      <w:r>
        <w:tab/>
      </w:r>
    </w:p>
    <w:p w14:paraId="6273CAD3" w14:textId="0F38F086" w:rsidR="00FA3AA8" w:rsidRPr="00FA3AA8" w:rsidRDefault="00FA3AA8" w:rsidP="00FA3AA8"/>
    <w:p w14:paraId="166FFF6D" w14:textId="61A6BBA8" w:rsidR="00FA3AA8" w:rsidRPr="00FA3AA8" w:rsidRDefault="00FA3AA8" w:rsidP="00FA3AA8"/>
    <w:p w14:paraId="547A0BAC" w14:textId="691EB80C" w:rsidR="00FA3AA8" w:rsidRPr="00FA3AA8" w:rsidRDefault="00FA3AA8" w:rsidP="00FA3AA8"/>
    <w:p w14:paraId="5A879A25" w14:textId="1F316BF7" w:rsidR="00FA3AA8" w:rsidRPr="00FA3AA8" w:rsidRDefault="00FA3AA8" w:rsidP="00FA3AA8"/>
    <w:p w14:paraId="46079322" w14:textId="2BA4663B" w:rsidR="00FA3AA8" w:rsidRPr="00FA3AA8" w:rsidRDefault="00FA3AA8" w:rsidP="00FA3AA8"/>
    <w:p w14:paraId="5CF2A7F8" w14:textId="6422BA52" w:rsidR="00FA3AA8" w:rsidRPr="00FA3AA8" w:rsidRDefault="00FA3AA8" w:rsidP="00FA3AA8"/>
    <w:p w14:paraId="2352C4D7" w14:textId="395638E8" w:rsidR="00FA3AA8" w:rsidRPr="00FA3AA8" w:rsidRDefault="00FA3AA8" w:rsidP="00FA3AA8"/>
    <w:p w14:paraId="3BD1FD17" w14:textId="01E728E9" w:rsidR="00FA3AA8" w:rsidRPr="00FA3AA8" w:rsidRDefault="00FA3AA8" w:rsidP="00FA3AA8"/>
    <w:p w14:paraId="1C19260C" w14:textId="0BD56512" w:rsidR="00FA3AA8" w:rsidRPr="00FA3AA8" w:rsidRDefault="00FA3AA8" w:rsidP="00FA3AA8"/>
    <w:p w14:paraId="14930B54" w14:textId="68265A4C" w:rsidR="00FA3AA8" w:rsidRPr="00FA3AA8" w:rsidRDefault="00FA3AA8" w:rsidP="00FA3AA8"/>
    <w:p w14:paraId="22630C13" w14:textId="4CD2EF0C" w:rsidR="00FA3AA8" w:rsidRPr="00FA3AA8" w:rsidRDefault="00FA3AA8" w:rsidP="00FA3AA8"/>
    <w:p w14:paraId="53297766" w14:textId="78D66E4D" w:rsidR="00FA3AA8" w:rsidRPr="00FA3AA8" w:rsidRDefault="00FA3AA8" w:rsidP="00FA3AA8"/>
    <w:p w14:paraId="55526F8A" w14:textId="568DECCE" w:rsidR="00FA3AA8" w:rsidRPr="00FA3AA8" w:rsidRDefault="00FA3AA8" w:rsidP="00FA3AA8"/>
    <w:p w14:paraId="1DC2755A" w14:textId="481CC15B" w:rsidR="00FA3AA8" w:rsidRPr="00FA3AA8" w:rsidRDefault="00FA3AA8" w:rsidP="00FA3AA8"/>
    <w:p w14:paraId="12329ABA" w14:textId="3A667CCE" w:rsidR="00FA3AA8" w:rsidRPr="00FA3AA8" w:rsidRDefault="00FA3AA8" w:rsidP="00FA3AA8"/>
    <w:p w14:paraId="08CEBD43" w14:textId="7E3F5F52" w:rsidR="00FA3AA8" w:rsidRPr="00FA3AA8" w:rsidRDefault="00FA3AA8" w:rsidP="00FA3AA8"/>
    <w:p w14:paraId="6038BE87" w14:textId="7BF2370D" w:rsidR="00FA3AA8" w:rsidRPr="00FA3AA8" w:rsidRDefault="00FA3AA8" w:rsidP="00FA3AA8"/>
    <w:p w14:paraId="1636F126" w14:textId="54CE095B" w:rsidR="00FA3AA8" w:rsidRPr="00FA3AA8" w:rsidRDefault="00FA3AA8" w:rsidP="00FA3AA8">
      <w:pPr>
        <w:rPr>
          <w:sz w:val="14"/>
          <w:szCs w:val="14"/>
        </w:rPr>
      </w:pPr>
    </w:p>
    <w:p w14:paraId="7F49DDFE" w14:textId="63B1AB89" w:rsidR="00FA3AA8" w:rsidRPr="002D7152" w:rsidRDefault="00FA3AA8" w:rsidP="00FA3AA8">
      <w:pPr>
        <w:rPr>
          <w:rFonts w:asciiTheme="majorBidi" w:hAnsiTheme="majorBidi" w:cstheme="majorBidi"/>
          <w:sz w:val="16"/>
          <w:szCs w:val="16"/>
        </w:rPr>
      </w:pPr>
      <w:r w:rsidRPr="002D7152">
        <w:rPr>
          <w:rFonts w:asciiTheme="majorBidi" w:hAnsiTheme="majorBidi" w:cstheme="majorBidi"/>
          <w:sz w:val="16"/>
          <w:szCs w:val="16"/>
        </w:rPr>
        <w:t xml:space="preserve">ACC, </w:t>
      </w:r>
      <w:proofErr w:type="spellStart"/>
      <w:r w:rsidRPr="002D7152">
        <w:rPr>
          <w:rFonts w:asciiTheme="majorBidi" w:hAnsiTheme="majorBidi" w:cstheme="majorBidi"/>
          <w:sz w:val="16"/>
          <w:szCs w:val="16"/>
        </w:rPr>
        <w:t>Adrenocortical</w:t>
      </w:r>
      <w:proofErr w:type="spellEnd"/>
      <w:r w:rsidRPr="002D7152">
        <w:rPr>
          <w:rFonts w:asciiTheme="majorBidi" w:hAnsiTheme="majorBidi" w:cstheme="majorBidi"/>
          <w:sz w:val="16"/>
          <w:szCs w:val="16"/>
        </w:rPr>
        <w:t xml:space="preserve"> </w:t>
      </w:r>
      <w:proofErr w:type="spellStart"/>
      <w:r w:rsidRPr="002D7152">
        <w:rPr>
          <w:rFonts w:asciiTheme="majorBidi" w:hAnsiTheme="majorBidi" w:cstheme="majorBidi"/>
          <w:sz w:val="16"/>
          <w:szCs w:val="16"/>
        </w:rPr>
        <w:t>Carcinoma</w:t>
      </w:r>
      <w:proofErr w:type="spellEnd"/>
      <w:r w:rsidRPr="002D7152">
        <w:rPr>
          <w:rFonts w:asciiTheme="majorBidi" w:hAnsiTheme="majorBidi" w:cstheme="majorBidi"/>
          <w:sz w:val="16"/>
          <w:szCs w:val="16"/>
        </w:rPr>
        <w:t xml:space="preserve">; CNS, Central </w:t>
      </w:r>
      <w:proofErr w:type="spellStart"/>
      <w:r w:rsidRPr="002D7152">
        <w:rPr>
          <w:rFonts w:asciiTheme="majorBidi" w:hAnsiTheme="majorBidi" w:cstheme="majorBidi"/>
          <w:sz w:val="16"/>
          <w:szCs w:val="16"/>
        </w:rPr>
        <w:t>Nervous</w:t>
      </w:r>
      <w:proofErr w:type="spellEnd"/>
      <w:r w:rsidRPr="002D7152">
        <w:rPr>
          <w:rFonts w:asciiTheme="majorBidi" w:hAnsiTheme="majorBidi" w:cstheme="majorBidi"/>
          <w:sz w:val="16"/>
          <w:szCs w:val="16"/>
        </w:rPr>
        <w:t xml:space="preserve"> System; CPC, </w:t>
      </w:r>
      <w:proofErr w:type="spellStart"/>
      <w:r w:rsidRPr="002D7152">
        <w:rPr>
          <w:rFonts w:asciiTheme="majorBidi" w:hAnsiTheme="majorBidi" w:cstheme="majorBidi"/>
          <w:sz w:val="16"/>
          <w:szCs w:val="16"/>
        </w:rPr>
        <w:t>Choroid</w:t>
      </w:r>
      <w:proofErr w:type="spellEnd"/>
      <w:r w:rsidRPr="002D7152">
        <w:rPr>
          <w:rFonts w:asciiTheme="majorBidi" w:hAnsiTheme="majorBidi" w:cstheme="majorBidi"/>
          <w:sz w:val="16"/>
          <w:szCs w:val="16"/>
        </w:rPr>
        <w:t xml:space="preserve"> Plexus </w:t>
      </w:r>
      <w:proofErr w:type="spellStart"/>
      <w:r w:rsidRPr="002D7152">
        <w:rPr>
          <w:rFonts w:asciiTheme="majorBidi" w:hAnsiTheme="majorBidi" w:cstheme="majorBidi"/>
          <w:sz w:val="16"/>
          <w:szCs w:val="16"/>
        </w:rPr>
        <w:t>Carcinoma</w:t>
      </w:r>
      <w:proofErr w:type="spellEnd"/>
      <w:r w:rsidRPr="002D7152">
        <w:rPr>
          <w:rFonts w:asciiTheme="majorBidi" w:hAnsiTheme="majorBidi" w:cstheme="majorBidi"/>
          <w:sz w:val="16"/>
          <w:szCs w:val="16"/>
        </w:rPr>
        <w:t xml:space="preserve">; EOBC, Early Onset </w:t>
      </w:r>
      <w:proofErr w:type="spellStart"/>
      <w:r w:rsidRPr="002D7152">
        <w:rPr>
          <w:rFonts w:asciiTheme="majorBidi" w:hAnsiTheme="majorBidi" w:cstheme="majorBidi"/>
          <w:sz w:val="16"/>
          <w:szCs w:val="16"/>
        </w:rPr>
        <w:t>Breast</w:t>
      </w:r>
      <w:proofErr w:type="spellEnd"/>
      <w:r w:rsidRPr="002D7152">
        <w:rPr>
          <w:rFonts w:asciiTheme="majorBidi" w:hAnsiTheme="majorBidi" w:cstheme="majorBidi"/>
          <w:sz w:val="16"/>
          <w:szCs w:val="16"/>
        </w:rPr>
        <w:t xml:space="preserve"> Cancer; MGPT, </w:t>
      </w:r>
      <w:proofErr w:type="spellStart"/>
      <w:r w:rsidRPr="002D7152">
        <w:rPr>
          <w:rFonts w:asciiTheme="majorBidi" w:hAnsiTheme="majorBidi" w:cstheme="majorBidi"/>
          <w:sz w:val="16"/>
          <w:szCs w:val="16"/>
        </w:rPr>
        <w:t>Multigene</w:t>
      </w:r>
      <w:proofErr w:type="spellEnd"/>
      <w:r w:rsidRPr="002D7152">
        <w:rPr>
          <w:rFonts w:asciiTheme="majorBidi" w:hAnsiTheme="majorBidi" w:cstheme="majorBidi"/>
          <w:sz w:val="16"/>
          <w:szCs w:val="16"/>
        </w:rPr>
        <w:t xml:space="preserve"> Panel </w:t>
      </w:r>
      <w:proofErr w:type="spellStart"/>
      <w:r w:rsidRPr="002D7152">
        <w:rPr>
          <w:rFonts w:asciiTheme="majorBidi" w:hAnsiTheme="majorBidi" w:cstheme="majorBidi"/>
          <w:sz w:val="16"/>
          <w:szCs w:val="16"/>
        </w:rPr>
        <w:t>Testing</w:t>
      </w:r>
      <w:proofErr w:type="spellEnd"/>
      <w:r w:rsidRPr="002D7152">
        <w:rPr>
          <w:rFonts w:asciiTheme="majorBidi" w:hAnsiTheme="majorBidi" w:cstheme="majorBidi"/>
          <w:sz w:val="16"/>
          <w:szCs w:val="16"/>
        </w:rPr>
        <w:t xml:space="preserve">; MT, Multiple Tumors; MO, </w:t>
      </w:r>
      <w:proofErr w:type="spellStart"/>
      <w:r w:rsidRPr="002D7152">
        <w:rPr>
          <w:rFonts w:asciiTheme="majorBidi" w:hAnsiTheme="majorBidi" w:cstheme="majorBidi"/>
          <w:sz w:val="16"/>
          <w:szCs w:val="16"/>
        </w:rPr>
        <w:t>months</w:t>
      </w:r>
      <w:proofErr w:type="spellEnd"/>
      <w:r w:rsidRPr="002D7152">
        <w:rPr>
          <w:rFonts w:asciiTheme="majorBidi" w:hAnsiTheme="majorBidi" w:cstheme="majorBidi"/>
          <w:sz w:val="16"/>
          <w:szCs w:val="16"/>
        </w:rPr>
        <w:t xml:space="preserve"> </w:t>
      </w:r>
      <w:proofErr w:type="spellStart"/>
      <w:r w:rsidRPr="002D7152">
        <w:rPr>
          <w:rFonts w:asciiTheme="majorBidi" w:hAnsiTheme="majorBidi" w:cstheme="majorBidi"/>
          <w:sz w:val="16"/>
          <w:szCs w:val="16"/>
        </w:rPr>
        <w:t>old</w:t>
      </w:r>
      <w:proofErr w:type="spellEnd"/>
      <w:r w:rsidRPr="002D7152">
        <w:rPr>
          <w:rFonts w:asciiTheme="majorBidi" w:hAnsiTheme="majorBidi" w:cstheme="majorBidi"/>
          <w:sz w:val="16"/>
          <w:szCs w:val="16"/>
        </w:rPr>
        <w:t xml:space="preserve">; OS, </w:t>
      </w:r>
      <w:proofErr w:type="spellStart"/>
      <w:r w:rsidRPr="002D7152">
        <w:rPr>
          <w:rFonts w:asciiTheme="majorBidi" w:hAnsiTheme="majorBidi" w:cstheme="majorBidi"/>
          <w:sz w:val="16"/>
          <w:szCs w:val="16"/>
        </w:rPr>
        <w:t>Osteosarcoma</w:t>
      </w:r>
      <w:proofErr w:type="spellEnd"/>
      <w:r w:rsidRPr="002D7152">
        <w:rPr>
          <w:rFonts w:asciiTheme="majorBidi" w:hAnsiTheme="majorBidi" w:cstheme="majorBidi"/>
          <w:sz w:val="16"/>
          <w:szCs w:val="16"/>
        </w:rPr>
        <w:t xml:space="preserve">; RT, Rare Tumors, STS, Soft </w:t>
      </w:r>
      <w:proofErr w:type="spellStart"/>
      <w:r w:rsidRPr="002D7152">
        <w:rPr>
          <w:rFonts w:asciiTheme="majorBidi" w:hAnsiTheme="majorBidi" w:cstheme="majorBidi"/>
          <w:sz w:val="16"/>
          <w:szCs w:val="16"/>
        </w:rPr>
        <w:t>tissue</w:t>
      </w:r>
      <w:proofErr w:type="spellEnd"/>
      <w:r w:rsidRPr="002D7152">
        <w:rPr>
          <w:rFonts w:asciiTheme="majorBidi" w:hAnsiTheme="majorBidi" w:cstheme="majorBidi"/>
          <w:sz w:val="16"/>
          <w:szCs w:val="16"/>
        </w:rPr>
        <w:t xml:space="preserve"> </w:t>
      </w:r>
      <w:proofErr w:type="spellStart"/>
      <w:r w:rsidRPr="002D7152">
        <w:rPr>
          <w:rFonts w:asciiTheme="majorBidi" w:hAnsiTheme="majorBidi" w:cstheme="majorBidi"/>
          <w:sz w:val="16"/>
          <w:szCs w:val="16"/>
        </w:rPr>
        <w:t>sarcoma</w:t>
      </w:r>
      <w:proofErr w:type="spellEnd"/>
      <w:r w:rsidRPr="002D7152">
        <w:rPr>
          <w:rFonts w:asciiTheme="majorBidi" w:hAnsiTheme="majorBidi" w:cstheme="majorBidi"/>
          <w:sz w:val="16"/>
          <w:szCs w:val="16"/>
        </w:rPr>
        <w:t xml:space="preserve">; NA, not </w:t>
      </w:r>
      <w:proofErr w:type="spellStart"/>
      <w:r w:rsidRPr="002D7152">
        <w:rPr>
          <w:rFonts w:asciiTheme="majorBidi" w:hAnsiTheme="majorBidi" w:cstheme="majorBidi"/>
          <w:sz w:val="16"/>
          <w:szCs w:val="16"/>
        </w:rPr>
        <w:t>applicable</w:t>
      </w:r>
      <w:proofErr w:type="spellEnd"/>
      <w:r w:rsidRPr="002D7152">
        <w:rPr>
          <w:rFonts w:asciiTheme="majorBidi" w:hAnsiTheme="majorBidi" w:cstheme="majorBidi"/>
          <w:sz w:val="16"/>
          <w:szCs w:val="16"/>
        </w:rPr>
        <w:t>; PUB, high-</w:t>
      </w:r>
      <w:proofErr w:type="spellStart"/>
      <w:r w:rsidRPr="002D7152">
        <w:rPr>
          <w:rFonts w:asciiTheme="majorBidi" w:hAnsiTheme="majorBidi" w:cstheme="majorBidi"/>
          <w:sz w:val="16"/>
          <w:szCs w:val="16"/>
        </w:rPr>
        <w:t>risk</w:t>
      </w:r>
      <w:proofErr w:type="spellEnd"/>
      <w:r w:rsidRPr="002D7152">
        <w:rPr>
          <w:rFonts w:asciiTheme="majorBidi" w:hAnsiTheme="majorBidi" w:cstheme="majorBidi"/>
          <w:sz w:val="16"/>
          <w:szCs w:val="16"/>
        </w:rPr>
        <w:t xml:space="preserve"> </w:t>
      </w:r>
      <w:proofErr w:type="spellStart"/>
      <w:r w:rsidRPr="002D7152">
        <w:rPr>
          <w:rFonts w:asciiTheme="majorBidi" w:hAnsiTheme="majorBidi" w:cstheme="majorBidi"/>
          <w:sz w:val="16"/>
          <w:szCs w:val="16"/>
        </w:rPr>
        <w:t>public</w:t>
      </w:r>
      <w:proofErr w:type="spellEnd"/>
      <w:r w:rsidRPr="002D7152">
        <w:rPr>
          <w:rFonts w:asciiTheme="majorBidi" w:hAnsiTheme="majorBidi" w:cstheme="majorBidi"/>
          <w:sz w:val="16"/>
          <w:szCs w:val="16"/>
        </w:rPr>
        <w:t xml:space="preserve"> </w:t>
      </w:r>
      <w:proofErr w:type="spellStart"/>
      <w:r w:rsidRPr="002D7152">
        <w:rPr>
          <w:rFonts w:asciiTheme="majorBidi" w:hAnsiTheme="majorBidi" w:cstheme="majorBidi"/>
          <w:sz w:val="16"/>
          <w:szCs w:val="16"/>
        </w:rPr>
        <w:t>clinic</w:t>
      </w:r>
      <w:proofErr w:type="spellEnd"/>
      <w:r w:rsidRPr="002D7152">
        <w:rPr>
          <w:rFonts w:asciiTheme="majorBidi" w:hAnsiTheme="majorBidi" w:cstheme="majorBidi"/>
          <w:sz w:val="16"/>
          <w:szCs w:val="16"/>
        </w:rPr>
        <w:t>; PC, high-</w:t>
      </w:r>
      <w:proofErr w:type="spellStart"/>
      <w:r w:rsidRPr="002D7152">
        <w:rPr>
          <w:rFonts w:asciiTheme="majorBidi" w:hAnsiTheme="majorBidi" w:cstheme="majorBidi"/>
          <w:sz w:val="16"/>
          <w:szCs w:val="16"/>
        </w:rPr>
        <w:t>risk</w:t>
      </w:r>
      <w:proofErr w:type="spellEnd"/>
      <w:r w:rsidRPr="002D7152">
        <w:rPr>
          <w:rFonts w:asciiTheme="majorBidi" w:hAnsiTheme="majorBidi" w:cstheme="majorBidi"/>
          <w:sz w:val="16"/>
          <w:szCs w:val="16"/>
        </w:rPr>
        <w:t xml:space="preserve"> private </w:t>
      </w:r>
      <w:proofErr w:type="spellStart"/>
      <w:r w:rsidRPr="002D7152">
        <w:rPr>
          <w:rFonts w:asciiTheme="majorBidi" w:hAnsiTheme="majorBidi" w:cstheme="majorBidi"/>
          <w:sz w:val="16"/>
          <w:szCs w:val="16"/>
        </w:rPr>
        <w:t>clinic</w:t>
      </w:r>
      <w:proofErr w:type="spellEnd"/>
      <w:r w:rsidRPr="002D7152">
        <w:rPr>
          <w:rFonts w:asciiTheme="majorBidi" w:hAnsiTheme="majorBidi" w:cstheme="majorBidi"/>
          <w:sz w:val="16"/>
          <w:szCs w:val="16"/>
        </w:rPr>
        <w:t xml:space="preserve">; PED, </w:t>
      </w:r>
      <w:proofErr w:type="spellStart"/>
      <w:r w:rsidRPr="002D7152">
        <w:rPr>
          <w:rFonts w:asciiTheme="majorBidi" w:hAnsiTheme="majorBidi" w:cstheme="majorBidi"/>
          <w:sz w:val="16"/>
          <w:szCs w:val="16"/>
        </w:rPr>
        <w:t>pediatric</w:t>
      </w:r>
      <w:proofErr w:type="spellEnd"/>
      <w:r w:rsidRPr="002D7152">
        <w:rPr>
          <w:rFonts w:asciiTheme="majorBidi" w:hAnsiTheme="majorBidi" w:cstheme="majorBidi"/>
          <w:sz w:val="16"/>
          <w:szCs w:val="16"/>
        </w:rPr>
        <w:t xml:space="preserve"> </w:t>
      </w:r>
      <w:proofErr w:type="spellStart"/>
      <w:r w:rsidRPr="002D7152">
        <w:rPr>
          <w:rFonts w:asciiTheme="majorBidi" w:hAnsiTheme="majorBidi" w:cstheme="majorBidi"/>
          <w:sz w:val="16"/>
          <w:szCs w:val="16"/>
        </w:rPr>
        <w:t>tumors</w:t>
      </w:r>
      <w:proofErr w:type="spellEnd"/>
      <w:r w:rsidRPr="002D7152">
        <w:rPr>
          <w:rFonts w:asciiTheme="majorBidi" w:hAnsiTheme="majorBidi" w:cstheme="majorBidi"/>
          <w:sz w:val="16"/>
          <w:szCs w:val="16"/>
        </w:rPr>
        <w:t xml:space="preserve"> </w:t>
      </w:r>
      <w:proofErr w:type="spellStart"/>
      <w:r w:rsidRPr="002D7152">
        <w:rPr>
          <w:rFonts w:asciiTheme="majorBidi" w:hAnsiTheme="majorBidi" w:cstheme="majorBidi"/>
          <w:sz w:val="16"/>
          <w:szCs w:val="16"/>
        </w:rPr>
        <w:t>database</w:t>
      </w:r>
      <w:proofErr w:type="spellEnd"/>
      <w:r w:rsidRPr="002D7152">
        <w:rPr>
          <w:rFonts w:asciiTheme="majorBidi" w:hAnsiTheme="majorBidi" w:cstheme="majorBidi"/>
          <w:sz w:val="16"/>
          <w:szCs w:val="16"/>
        </w:rPr>
        <w:t>; NGS, Next-</w:t>
      </w:r>
      <w:proofErr w:type="spellStart"/>
      <w:r w:rsidRPr="002D7152">
        <w:rPr>
          <w:rFonts w:asciiTheme="majorBidi" w:hAnsiTheme="majorBidi" w:cstheme="majorBidi"/>
          <w:sz w:val="16"/>
          <w:szCs w:val="16"/>
        </w:rPr>
        <w:t>generation</w:t>
      </w:r>
      <w:proofErr w:type="spellEnd"/>
      <w:r w:rsidRPr="002D7152">
        <w:rPr>
          <w:rFonts w:asciiTheme="majorBidi" w:hAnsiTheme="majorBidi" w:cstheme="majorBidi"/>
          <w:sz w:val="16"/>
          <w:szCs w:val="16"/>
        </w:rPr>
        <w:t xml:space="preserve"> </w:t>
      </w:r>
      <w:proofErr w:type="spellStart"/>
      <w:r w:rsidRPr="002D7152">
        <w:rPr>
          <w:rFonts w:asciiTheme="majorBidi" w:hAnsiTheme="majorBidi" w:cstheme="majorBidi"/>
          <w:sz w:val="16"/>
          <w:szCs w:val="16"/>
        </w:rPr>
        <w:t>Sequencing</w:t>
      </w:r>
      <w:proofErr w:type="spellEnd"/>
      <w:r w:rsidRPr="002D7152">
        <w:rPr>
          <w:rFonts w:asciiTheme="majorBidi" w:hAnsiTheme="majorBidi" w:cstheme="majorBidi"/>
          <w:sz w:val="16"/>
          <w:szCs w:val="16"/>
        </w:rPr>
        <w:t>; MLPA, Multiplex Ligation-</w:t>
      </w:r>
      <w:proofErr w:type="spellStart"/>
      <w:r w:rsidRPr="002D7152">
        <w:rPr>
          <w:rFonts w:asciiTheme="majorBidi" w:hAnsiTheme="majorBidi" w:cstheme="majorBidi"/>
          <w:sz w:val="16"/>
          <w:szCs w:val="16"/>
        </w:rPr>
        <w:t>Dependent</w:t>
      </w:r>
      <w:proofErr w:type="spellEnd"/>
      <w:r w:rsidRPr="002D7152">
        <w:rPr>
          <w:rFonts w:asciiTheme="majorBidi" w:hAnsiTheme="majorBidi" w:cstheme="majorBidi"/>
          <w:sz w:val="16"/>
          <w:szCs w:val="16"/>
        </w:rPr>
        <w:t xml:space="preserve"> Probe </w:t>
      </w:r>
      <w:proofErr w:type="spellStart"/>
      <w:r w:rsidRPr="002D7152">
        <w:rPr>
          <w:rFonts w:asciiTheme="majorBidi" w:hAnsiTheme="majorBidi" w:cstheme="majorBidi"/>
          <w:sz w:val="16"/>
          <w:szCs w:val="16"/>
        </w:rPr>
        <w:t>Amplification</w:t>
      </w:r>
      <w:proofErr w:type="spellEnd"/>
      <w:r w:rsidRPr="002D7152">
        <w:rPr>
          <w:rFonts w:asciiTheme="majorBidi" w:hAnsiTheme="majorBidi" w:cstheme="majorBidi"/>
          <w:sz w:val="16"/>
          <w:szCs w:val="16"/>
        </w:rPr>
        <w:t xml:space="preserve">; WT, wild-type </w:t>
      </w:r>
      <w:proofErr w:type="spellStart"/>
      <w:r w:rsidRPr="002D7152">
        <w:rPr>
          <w:rFonts w:asciiTheme="majorBidi" w:hAnsiTheme="majorBidi" w:cstheme="majorBidi"/>
          <w:sz w:val="16"/>
          <w:szCs w:val="16"/>
        </w:rPr>
        <w:t>genotype</w:t>
      </w:r>
      <w:proofErr w:type="spellEnd"/>
      <w:r w:rsidRPr="002D7152">
        <w:rPr>
          <w:rFonts w:asciiTheme="majorBidi" w:hAnsiTheme="majorBidi" w:cstheme="majorBidi"/>
          <w:sz w:val="16"/>
          <w:szCs w:val="16"/>
        </w:rPr>
        <w:t xml:space="preserve">; * </w:t>
      </w:r>
      <w:proofErr w:type="spellStart"/>
      <w:r w:rsidRPr="002D7152">
        <w:rPr>
          <w:rFonts w:asciiTheme="majorBidi" w:hAnsiTheme="majorBidi" w:cstheme="majorBidi"/>
          <w:sz w:val="16"/>
          <w:szCs w:val="16"/>
        </w:rPr>
        <w:t>homozygous</w:t>
      </w:r>
      <w:proofErr w:type="spellEnd"/>
      <w:r w:rsidRPr="002D7152">
        <w:rPr>
          <w:rFonts w:asciiTheme="majorBidi" w:hAnsiTheme="majorBidi" w:cstheme="majorBidi"/>
          <w:sz w:val="16"/>
          <w:szCs w:val="16"/>
        </w:rPr>
        <w:t xml:space="preserve"> </w:t>
      </w:r>
      <w:proofErr w:type="spellStart"/>
      <w:r w:rsidRPr="002D7152">
        <w:rPr>
          <w:rFonts w:asciiTheme="majorBidi" w:hAnsiTheme="majorBidi" w:cstheme="majorBidi"/>
          <w:sz w:val="16"/>
          <w:szCs w:val="16"/>
        </w:rPr>
        <w:t>for</w:t>
      </w:r>
      <w:proofErr w:type="spellEnd"/>
      <w:r w:rsidRPr="002D7152">
        <w:rPr>
          <w:rFonts w:asciiTheme="majorBidi" w:hAnsiTheme="majorBidi" w:cstheme="majorBidi"/>
          <w:sz w:val="16"/>
          <w:szCs w:val="16"/>
        </w:rPr>
        <w:t xml:space="preserve"> </w:t>
      </w:r>
      <w:proofErr w:type="spellStart"/>
      <w:r w:rsidRPr="002D7152">
        <w:rPr>
          <w:rFonts w:asciiTheme="majorBidi" w:hAnsiTheme="majorBidi" w:cstheme="majorBidi"/>
          <w:sz w:val="16"/>
          <w:szCs w:val="16"/>
        </w:rPr>
        <w:t>the</w:t>
      </w:r>
      <w:proofErr w:type="spellEnd"/>
      <w:r w:rsidRPr="002D7152">
        <w:rPr>
          <w:rFonts w:asciiTheme="majorBidi" w:hAnsiTheme="majorBidi" w:cstheme="majorBidi"/>
          <w:sz w:val="16"/>
          <w:szCs w:val="16"/>
        </w:rPr>
        <w:t xml:space="preserve"> R337H variant.</w:t>
      </w:r>
    </w:p>
    <w:p w14:paraId="6CA3B588" w14:textId="5F781100" w:rsidR="00FA3AA8" w:rsidRPr="00FA3AA8" w:rsidRDefault="00FA3AA8" w:rsidP="00FA3AA8"/>
    <w:p w14:paraId="1C310ABD" w14:textId="2075B10E" w:rsidR="00FA3AA8" w:rsidRDefault="00FA3AA8" w:rsidP="00FA3AA8"/>
    <w:p w14:paraId="5E1628FF" w14:textId="132FA059" w:rsidR="00FA3AA8" w:rsidRPr="00FA3AA8" w:rsidRDefault="00FA3AA8" w:rsidP="00FA3AA8">
      <w:pPr>
        <w:tabs>
          <w:tab w:val="left" w:pos="2949"/>
        </w:tabs>
      </w:pPr>
      <w:r>
        <w:tab/>
      </w:r>
    </w:p>
    <w:sectPr w:rsidR="00FA3AA8" w:rsidRPr="00FA3AA8" w:rsidSect="005A1E8C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11E88D" w14:textId="77777777" w:rsidR="0056685C" w:rsidRDefault="0056685C" w:rsidP="00706B06">
      <w:r>
        <w:separator/>
      </w:r>
    </w:p>
  </w:endnote>
  <w:endnote w:type="continuationSeparator" w:id="0">
    <w:p w14:paraId="40909F0A" w14:textId="77777777" w:rsidR="0056685C" w:rsidRDefault="0056685C" w:rsidP="00706B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234B44" w14:textId="77777777" w:rsidR="0056685C" w:rsidRDefault="0056685C" w:rsidP="00706B06">
      <w:r>
        <w:separator/>
      </w:r>
    </w:p>
  </w:footnote>
  <w:footnote w:type="continuationSeparator" w:id="0">
    <w:p w14:paraId="2695BC3E" w14:textId="77777777" w:rsidR="0056685C" w:rsidRDefault="0056685C" w:rsidP="00706B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B06"/>
    <w:rsid w:val="00047A71"/>
    <w:rsid w:val="001A2BCC"/>
    <w:rsid w:val="0025733B"/>
    <w:rsid w:val="002D7152"/>
    <w:rsid w:val="002F2E75"/>
    <w:rsid w:val="00495E2B"/>
    <w:rsid w:val="004C65A8"/>
    <w:rsid w:val="005105F6"/>
    <w:rsid w:val="0056685C"/>
    <w:rsid w:val="005A1E8C"/>
    <w:rsid w:val="00612294"/>
    <w:rsid w:val="0063265A"/>
    <w:rsid w:val="00706B06"/>
    <w:rsid w:val="00B13FD9"/>
    <w:rsid w:val="00BF49A8"/>
    <w:rsid w:val="00C21055"/>
    <w:rsid w:val="00E125B0"/>
    <w:rsid w:val="00ED6F9A"/>
    <w:rsid w:val="00F35ED5"/>
    <w:rsid w:val="00FA3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76A543"/>
  <w15:chartTrackingRefBased/>
  <w15:docId w15:val="{A804E267-ACD3-EB4F-8749-B49C66A7A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706B06"/>
    <w:pPr>
      <w:tabs>
        <w:tab w:val="center" w:pos="4536"/>
        <w:tab w:val="right" w:pos="9072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706B06"/>
  </w:style>
  <w:style w:type="paragraph" w:styleId="Rodap">
    <w:name w:val="footer"/>
    <w:basedOn w:val="Normal"/>
    <w:link w:val="RodapChar"/>
    <w:uiPriority w:val="99"/>
    <w:unhideWhenUsed/>
    <w:rsid w:val="00706B06"/>
    <w:pPr>
      <w:tabs>
        <w:tab w:val="center" w:pos="4536"/>
        <w:tab w:val="right" w:pos="9072"/>
      </w:tabs>
    </w:pPr>
  </w:style>
  <w:style w:type="character" w:customStyle="1" w:styleId="RodapChar">
    <w:name w:val="Rodapé Char"/>
    <w:basedOn w:val="Fontepargpadro"/>
    <w:link w:val="Rodap"/>
    <w:uiPriority w:val="99"/>
    <w:rsid w:val="00706B06"/>
  </w:style>
  <w:style w:type="character" w:customStyle="1" w:styleId="None">
    <w:name w:val="None"/>
    <w:rsid w:val="00ED6F9A"/>
  </w:style>
  <w:style w:type="table" w:customStyle="1" w:styleId="TableNormal1">
    <w:name w:val="Table Normal1"/>
    <w:rsid w:val="00ED6F9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pt-BR" w:eastAsia="pt-B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047A7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47A71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47A71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47A7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47A71"/>
    <w:rPr>
      <w:b/>
      <w:bCs/>
      <w:sz w:val="20"/>
      <w:szCs w:val="20"/>
    </w:rPr>
  </w:style>
  <w:style w:type="numbering" w:customStyle="1" w:styleId="Semlista1">
    <w:name w:val="Sem lista1"/>
    <w:next w:val="Semlista"/>
    <w:uiPriority w:val="99"/>
    <w:semiHidden/>
    <w:unhideWhenUsed/>
    <w:rsid w:val="00BF49A8"/>
  </w:style>
  <w:style w:type="character" w:styleId="Hyperlink">
    <w:name w:val="Hyperlink"/>
    <w:uiPriority w:val="99"/>
    <w:rsid w:val="00BF49A8"/>
    <w:rPr>
      <w:u w:val="single"/>
    </w:rPr>
  </w:style>
  <w:style w:type="table" w:customStyle="1" w:styleId="TableNormal">
    <w:name w:val="Table Normal"/>
    <w:rsid w:val="00BF49A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pt-BR" w:eastAsia="pt-B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BF49A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:lang w:val="pt-BR" w:eastAsia="pt-BR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BF49A8"/>
    <w:pPr>
      <w:pBdr>
        <w:top w:val="nil"/>
        <w:left w:val="nil"/>
        <w:bottom w:val="nil"/>
        <w:right w:val="nil"/>
        <w:between w:val="nil"/>
        <w:bar w:val="nil"/>
      </w:pBdr>
      <w:shd w:val="clear" w:color="auto" w:fill="FFFFFF"/>
      <w:spacing w:before="120" w:after="120" w:line="363" w:lineRule="auto"/>
      <w:ind w:firstLine="700"/>
    </w:pPr>
    <w:rPr>
      <w:rFonts w:ascii="Arial" w:eastAsia="Arial Unicode MS" w:hAnsi="Arial" w:cs="Arial Unicode MS"/>
      <w:color w:val="222222"/>
      <w:sz w:val="22"/>
      <w:szCs w:val="22"/>
      <w:u w:color="222222"/>
      <w:bdr w:val="nil"/>
      <w:lang w:val="pt-BR" w:eastAsia="pt-BR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BF49A8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Helvetica Neue" w:hAnsi="Helvetica Neue" w:cs="Helvetica Neue"/>
      <w:color w:val="000000"/>
      <w:bdr w:val="nil"/>
      <w:lang w:val="pt-BR" w:eastAsia="pt-BR"/>
      <w14:textOutline w14:w="0" w14:cap="flat" w14:cmpd="sng" w14:algn="ctr">
        <w14:noFill/>
        <w14:prstDash w14:val="solid"/>
        <w14:bevel/>
      </w14:textOutline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F49A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18"/>
      <w:szCs w:val="18"/>
      <w:bdr w:val="nil"/>
      <w:lang w:val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F49A8"/>
    <w:rPr>
      <w:rFonts w:ascii="Times New Roman" w:eastAsia="Arial Unicode MS" w:hAnsi="Times New Roman" w:cs="Times New Roman"/>
      <w:sz w:val="18"/>
      <w:szCs w:val="18"/>
      <w:bdr w:val="nil"/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BF49A8"/>
  </w:style>
  <w:style w:type="character" w:styleId="Nmerodepgina">
    <w:name w:val="page number"/>
    <w:basedOn w:val="Fontepargpadro"/>
    <w:uiPriority w:val="99"/>
    <w:semiHidden/>
    <w:unhideWhenUsed/>
    <w:rsid w:val="00BF49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7A12EA-1C29-6646-B005-B7902EC5B5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3</Pages>
  <Words>2490</Words>
  <Characters>13451</Characters>
  <Application>Microsoft Office Word</Application>
  <DocSecurity>0</DocSecurity>
  <Lines>112</Lines>
  <Paragraphs>3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ne Rocha</dc:creator>
  <cp:keywords/>
  <dc:description/>
  <cp:lastModifiedBy>igor vieira</cp:lastModifiedBy>
  <cp:revision>14</cp:revision>
  <dcterms:created xsi:type="dcterms:W3CDTF">2021-02-19T13:52:00Z</dcterms:created>
  <dcterms:modified xsi:type="dcterms:W3CDTF">2021-03-03T07:57:00Z</dcterms:modified>
</cp:coreProperties>
</file>